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4D2A" w:rsidRPr="00BC09FC" w:rsidRDefault="00A74D2A" w:rsidP="00A74D2A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 6</w:t>
      </w:r>
      <w:r>
        <w:rPr>
          <w:rFonts w:ascii="Times New Roman" w:hAnsi="Times New Roman" w:cs="Times New Roman"/>
          <w:b/>
          <w:sz w:val="24"/>
          <w:szCs w:val="24"/>
        </w:rPr>
        <w:t xml:space="preserve"> (a)</w:t>
      </w:r>
      <w:r w:rsidRPr="00E81B27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E81B27">
        <w:rPr>
          <w:rFonts w:ascii="Times New Roman" w:hAnsi="Times New Roman" w:cs="Times New Roman"/>
          <w:b/>
          <w:bCs/>
          <w:sz w:val="24"/>
          <w:szCs w:val="24"/>
        </w:rPr>
        <w:t xml:space="preserve">ultilevel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bivariabl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81B27">
        <w:rPr>
          <w:rFonts w:ascii="Times New Roman" w:hAnsi="Times New Roman" w:cs="Times New Roman"/>
          <w:b/>
          <w:bCs/>
          <w:sz w:val="24"/>
          <w:szCs w:val="24"/>
        </w:rPr>
        <w:t xml:space="preserve">binary logistic regressio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alysis of </w:t>
      </w:r>
      <w:r w:rsidRPr="00E81B27">
        <w:rPr>
          <w:rFonts w:ascii="Times New Roman" w:hAnsi="Times New Roman" w:cs="Times New Roman"/>
          <w:b/>
          <w:bCs/>
          <w:sz w:val="24"/>
          <w:szCs w:val="24"/>
        </w:rPr>
        <w:t xml:space="preserve">factors associated with stunting, wasting and underweight </w:t>
      </w:r>
      <w:r>
        <w:rPr>
          <w:rFonts w:ascii="Times New Roman" w:hAnsi="Times New Roman" w:cs="Times New Roman"/>
          <w:b/>
          <w:bCs/>
          <w:sz w:val="24"/>
          <w:szCs w:val="24"/>
        </w:rPr>
        <w:t>in children aged 0-59 month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Ethiopia, EDHS-2016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A11061" w:rsidRDefault="00A11061" w:rsidP="00A11061">
      <w:pPr>
        <w:pStyle w:val="NoSpacing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1458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2160"/>
        <w:gridCol w:w="2070"/>
        <w:gridCol w:w="2070"/>
        <w:gridCol w:w="2070"/>
        <w:gridCol w:w="2070"/>
        <w:gridCol w:w="2070"/>
        <w:gridCol w:w="2070"/>
      </w:tblGrid>
      <w:tr w:rsidR="00A11061" w:rsidRPr="00745BB7" w:rsidTr="009A3EB5">
        <w:trPr>
          <w:trHeight w:val="76"/>
        </w:trPr>
        <w:tc>
          <w:tcPr>
            <w:tcW w:w="2160" w:type="dxa"/>
            <w:shd w:val="clear" w:color="auto" w:fill="F2F2F2" w:themeFill="background1" w:themeFillShade="F2"/>
          </w:tcPr>
          <w:p w:rsidR="00A11061" w:rsidRPr="00745BB7" w:rsidRDefault="00A11061" w:rsidP="009A3E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  <w:shd w:val="clear" w:color="auto" w:fill="F2F2F2" w:themeFill="background1" w:themeFillShade="F2"/>
          </w:tcPr>
          <w:p w:rsidR="00A11061" w:rsidRPr="00745BB7" w:rsidRDefault="00A11061" w:rsidP="009A3E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Stunting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A11061" w:rsidRPr="00745BB7" w:rsidRDefault="00A11061" w:rsidP="009A3E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  <w:shd w:val="clear" w:color="auto" w:fill="F2F2F2" w:themeFill="background1" w:themeFillShade="F2"/>
          </w:tcPr>
          <w:p w:rsidR="00A11061" w:rsidRPr="00745BB7" w:rsidRDefault="00A11061" w:rsidP="009A3E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Wasting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A11061" w:rsidRDefault="00A11061" w:rsidP="009A3E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  <w:shd w:val="clear" w:color="auto" w:fill="F2F2F2" w:themeFill="background1" w:themeFillShade="F2"/>
          </w:tcPr>
          <w:p w:rsidR="00A11061" w:rsidRDefault="00A11061" w:rsidP="009A3E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Underweight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A11061" w:rsidRDefault="00A11061" w:rsidP="009A3E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9A3EB5">
        <w:trPr>
          <w:trHeight w:val="76"/>
        </w:trPr>
        <w:tc>
          <w:tcPr>
            <w:tcW w:w="2160" w:type="dxa"/>
            <w:shd w:val="clear" w:color="auto" w:fill="F2F2F2" w:themeFill="background1" w:themeFillShade="F2"/>
          </w:tcPr>
          <w:p w:rsidR="00A11061" w:rsidRPr="00745BB7" w:rsidRDefault="00A11061" w:rsidP="009A3E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  <w:shd w:val="clear" w:color="auto" w:fill="F2F2F2" w:themeFill="background1" w:themeFillShade="F2"/>
          </w:tcPr>
          <w:p w:rsidR="00A11061" w:rsidRPr="00745BB7" w:rsidRDefault="00A11061" w:rsidP="009A3E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Crude OR, 95%CI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A11061" w:rsidRPr="00745BB7" w:rsidRDefault="00A11061" w:rsidP="009A3E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p-values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A11061" w:rsidRPr="00745BB7" w:rsidRDefault="00A11061" w:rsidP="009A3E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Crude OR, 95%CI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A11061" w:rsidRDefault="00A11061" w:rsidP="009A3E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p-values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A11061" w:rsidRDefault="00A11061" w:rsidP="009A3E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Crude OR, 95%CI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A11061" w:rsidRDefault="00A11061" w:rsidP="009A3E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p-values</w:t>
            </w:r>
          </w:p>
        </w:tc>
      </w:tr>
      <w:tr w:rsidR="00A11061" w:rsidRPr="00745BB7" w:rsidTr="00FE02FE">
        <w:trPr>
          <w:trHeight w:val="76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Variable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Child factor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Sex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4 (1.01-1.29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7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4 (1.05-1.47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1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3 (0.99-1.28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0</w:t>
            </w:r>
          </w:p>
        </w:tc>
      </w:tr>
      <w:tr w:rsidR="00A11061" w:rsidRPr="00745BB7" w:rsidTr="00FE02FE">
        <w:trPr>
          <w:trHeight w:val="105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Age (months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&lt; 6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17 (0.12-0.22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59 (1.18-2.13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002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21 (0.16-0.29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p&lt;0.001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6-11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21 (0.16-0.28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.11 (1.61-2.76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44 (0.35-0.57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p&lt;0.001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12-23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84 (0.71-1.01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052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.07 (1.66-2.59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92 (0.77-1.09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332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24-35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27 (1.08-1.51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004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01 (0.78-1.28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997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04 (0.88-1.23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624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36-59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Size of the child at birth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Larger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Average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2 (1.04-1.43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3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1 (0.89-1.39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31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1 (1.11-1.54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Small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0 (1.10-1.54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76 (1.41-2.21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74 (1.46-2.07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Birth order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First born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2-4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8 (0.81-1.17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04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1 (0.78-1.28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87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7 (0.88-1.29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74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5+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5 (0.87-1.27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70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9 (0.84-1.39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00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3 (0.93-1.36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09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Full vaccination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1 (0.49-0.74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1 (0.99-1.71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2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2 (0.75-1.14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68</w:t>
            </w: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Vitamin A last 6 month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8 (0.77-1.01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74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9 (0.91-1.30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44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2 (0.89-1.17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06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Currently breastfeeding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Yes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3 (1.08-1.42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9 (0.65-0.95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3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4 (0.99-1.31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3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Early initiation of breastfeeding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7 (0.90-1.26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41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4 (0.91-1.41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41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5 (0.97-1.37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07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Birth interval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7- 33 months / short/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0 (0.79-1.04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61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2 (0.93-1.36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20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5 (0.82-1.09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72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≥ 33 months  /non-short/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Diarrhoea</w:t>
            </w:r>
            <w:proofErr w:type="spellEnd"/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5 (1.03-1.53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4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2 (0.94-1.57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31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9 (1.06-1.58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0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ever</w:t>
            </w: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9 (1.01-1.43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0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9 (1.10-1.74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1 (1.01-1.45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40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ugh</w:t>
            </w: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0 (0.93-1.31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57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1 (0.97-1.52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82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1 (0.93-1.32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47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Parental  factors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Mother's age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-17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2 (0.19-0.94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5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3 (0.69-3.80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59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2 (0.54-2.28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59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18-24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2 (0.68-0.98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8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6 (0.91-1.48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27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8 (0.73-1.07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07</w:t>
            </w: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25-34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2 (0.78-1.07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85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7 (0.86-1.33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04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4 (0.89-1.22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21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35-49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Mother's education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education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9 (1.01-1.39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1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2 (0.89-1.39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12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4 (1.22-1.71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Primary and above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Mother's currently working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Yes 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0 (1.03-1.40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2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8b(0.79-1.20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33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9 (0.93-1.27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97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Maternal BMI (</w:t>
            </w:r>
            <w:r w:rsidRPr="00745BB7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>kg/m</w:t>
            </w:r>
            <w:r w:rsidRPr="00745BB7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vertAlign w:val="superscript"/>
              </w:rPr>
              <w:t>2</w:t>
            </w:r>
            <w:r w:rsidRPr="00745BB7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&lt;18.5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18.5 to 24.9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5 (0.74-0.98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8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5 (0.54-0.78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1 (0.53-0.70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25 +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2 (0.51-1.01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6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7 (0.36-0.91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8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9 (0.27-0.57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aternal stature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Very short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9 (1.07-2.68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5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7 (0.57-2.01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29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95 (1.23-3.06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Short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2 (1.41-1.86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7 (0.80-1.17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40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9 (1.29-1.71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rmal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aternal anemia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3 (0.90-1.18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04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7 (0.89-1.28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40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3 (0.98-1.29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81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lace of delivery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Home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7 (1.07-1.51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1 (0.95-1.54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19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6 (1.14-1.64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Health facility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Listening to radio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Not at all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1 (0.83-1.24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71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9 (0.90-1.58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08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1 (0.82-1.23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31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Watching television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Not at all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3 (0.71-1.24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48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6 (0.95-2.23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81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9 (0.67-1.18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30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Household factor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 xml:space="preserve">Sex of the household head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Male </w:t>
            </w:r>
          </w:p>
        </w:tc>
        <w:tc>
          <w:tcPr>
            <w:tcW w:w="2070" w:type="dxa"/>
          </w:tcPr>
          <w:p w:rsidR="00A11061" w:rsidRPr="00D4440A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4440A"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D4440A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D4440A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4440A"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D4440A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D4440A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4440A"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D4440A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Female </w:t>
            </w:r>
          </w:p>
        </w:tc>
        <w:tc>
          <w:tcPr>
            <w:tcW w:w="2070" w:type="dxa"/>
          </w:tcPr>
          <w:p w:rsidR="00A11061" w:rsidRPr="00D4440A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4440A">
              <w:rPr>
                <w:rFonts w:ascii="Times New Roman" w:hAnsi="Times New Roman" w:cs="Times New Roman"/>
                <w:color w:val="000000" w:themeColor="text1"/>
              </w:rPr>
              <w:t>0.96 (0.82-1.12)</w:t>
            </w:r>
          </w:p>
        </w:tc>
        <w:tc>
          <w:tcPr>
            <w:tcW w:w="2070" w:type="dxa"/>
          </w:tcPr>
          <w:p w:rsidR="00A11061" w:rsidRPr="00D4440A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4440A">
              <w:rPr>
                <w:rFonts w:ascii="Times New Roman" w:hAnsi="Times New Roman" w:cs="Times New Roman"/>
                <w:color w:val="000000" w:themeColor="text1"/>
              </w:rPr>
              <w:t>0.624</w:t>
            </w:r>
          </w:p>
        </w:tc>
        <w:tc>
          <w:tcPr>
            <w:tcW w:w="2070" w:type="dxa"/>
          </w:tcPr>
          <w:p w:rsidR="00A11061" w:rsidRPr="00D4440A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4440A">
              <w:rPr>
                <w:rFonts w:ascii="Times New Roman" w:hAnsi="Times New Roman" w:cs="Times New Roman"/>
                <w:color w:val="000000" w:themeColor="text1"/>
              </w:rPr>
              <w:t>1.29 (1.05-1.58)</w:t>
            </w:r>
          </w:p>
        </w:tc>
        <w:tc>
          <w:tcPr>
            <w:tcW w:w="2070" w:type="dxa"/>
          </w:tcPr>
          <w:p w:rsidR="00A11061" w:rsidRPr="00D4440A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4440A">
              <w:rPr>
                <w:rFonts w:ascii="Times New Roman" w:hAnsi="Times New Roman" w:cs="Times New Roman"/>
                <w:color w:val="000000" w:themeColor="text1"/>
              </w:rPr>
              <w:t>0.012</w:t>
            </w:r>
          </w:p>
        </w:tc>
        <w:tc>
          <w:tcPr>
            <w:tcW w:w="2070" w:type="dxa"/>
          </w:tcPr>
          <w:p w:rsidR="00A11061" w:rsidRPr="00D4440A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4440A">
              <w:rPr>
                <w:rFonts w:ascii="Times New Roman" w:hAnsi="Times New Roman" w:cs="Times New Roman"/>
                <w:color w:val="000000" w:themeColor="text1"/>
              </w:rPr>
              <w:t>1.09 (0.93-1.28)</w:t>
            </w:r>
          </w:p>
        </w:tc>
        <w:tc>
          <w:tcPr>
            <w:tcW w:w="2070" w:type="dxa"/>
          </w:tcPr>
          <w:p w:rsidR="00A11061" w:rsidRPr="00D4440A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4440A">
              <w:rPr>
                <w:rFonts w:ascii="Times New Roman" w:hAnsi="Times New Roman" w:cs="Times New Roman"/>
                <w:color w:val="000000" w:themeColor="text1"/>
              </w:rPr>
              <w:t>0.273</w:t>
            </w: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Household size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1-4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6 (0.74-0.99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43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2 (0.76-1.13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62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9 (0.77-1.04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57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5+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Environmental factor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Sanitation facility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Improved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Unimproved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9 (1.06-2.09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2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7 (0.56-1.34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23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2 (0.86-1.72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57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Open defecation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0 (1.02-1.93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9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9 (0.73-1.63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62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7 (0.92-1.77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42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Source of drinking water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Improved 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Unimproved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3 (0.78-1.09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73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4 (0.68-1.05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37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7 (0.73-1.03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05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Time to get a water source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On-premise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≤ 30 min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1 (0.65-1.58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42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4 (0.61-2.11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74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7 (0.56-1.35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46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31-60 min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7 (0.74-1.85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87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4 (0.71-2.52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58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7 (0.62-1.53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14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&gt;60 min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3 (0.65-1.62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00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5 (0.72-2.55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49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1 (0.64-1.58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85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hild stool disposal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Safe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Unsafe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7 (1.05-1.53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2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1 (0.85-1.43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26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5 (1.03-1.52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1</w:t>
            </w:r>
          </w:p>
        </w:tc>
      </w:tr>
      <w:tr w:rsidR="00A11061" w:rsidRPr="00745BB7" w:rsidTr="00FE02FE">
        <w:trPr>
          <w:trHeight w:val="15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Community-level characteristic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Residence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Urban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2 (0.64-1.61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36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3 (0.77-2.31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04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0 (0.57-1.43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73</w:t>
            </w: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Rural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Region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Agrarian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2 (0.51-1.02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9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8 (0.62-1.52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20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3 (0.52-1.01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3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Pastoralist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5 (0.59-1.24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10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1 (0.75-1.93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30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8 (0.67-1.39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04</w:t>
            </w: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City administration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A11061" w:rsidRDefault="00A11061" w:rsidP="00A11061">
      <w:pPr>
        <w:pStyle w:val="NoSpacing"/>
        <w:rPr>
          <w:rFonts w:ascii="Times New Roman" w:hAnsi="Times New Roman" w:cs="Times New Roman"/>
          <w:sz w:val="16"/>
          <w:szCs w:val="16"/>
        </w:rPr>
      </w:pPr>
    </w:p>
    <w:p w:rsidR="00A11061" w:rsidRPr="00EC1027" w:rsidRDefault="00A11061" w:rsidP="00A11061">
      <w:pPr>
        <w:pStyle w:val="Heading1"/>
        <w:rPr>
          <w:sz w:val="30"/>
        </w:rPr>
      </w:pPr>
      <w:r>
        <w:br w:type="column"/>
      </w:r>
      <w:r w:rsidR="002616B9">
        <w:rPr>
          <w:sz w:val="24"/>
          <w:szCs w:val="24"/>
        </w:rPr>
        <w:lastRenderedPageBreak/>
        <w:t>Supplementary File 6</w:t>
      </w:r>
      <w:r w:rsidR="002616B9" w:rsidRPr="00855926">
        <w:rPr>
          <w:sz w:val="24"/>
          <w:szCs w:val="24"/>
        </w:rPr>
        <w:t xml:space="preserve"> (b): Multilevel multivariable binary logistic regression analysis of factors associated with stunting in children aged 0-</w:t>
      </w:r>
      <w:r w:rsidR="002616B9">
        <w:rPr>
          <w:sz w:val="24"/>
          <w:szCs w:val="24"/>
        </w:rPr>
        <w:t>59 months in Ethiopia, EDHS-2016</w:t>
      </w:r>
    </w:p>
    <w:p w:rsidR="00A11061" w:rsidRDefault="00A11061" w:rsidP="00A11061">
      <w:pPr>
        <w:pStyle w:val="NoSpacing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1458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2160"/>
        <w:gridCol w:w="2070"/>
        <w:gridCol w:w="2070"/>
        <w:gridCol w:w="2070"/>
        <w:gridCol w:w="2070"/>
        <w:gridCol w:w="2070"/>
        <w:gridCol w:w="2070"/>
      </w:tblGrid>
      <w:tr w:rsidR="00A11061" w:rsidRPr="00745BB7" w:rsidTr="00FE02FE">
        <w:trPr>
          <w:trHeight w:val="76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Stunting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Model 1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Model 2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Model 3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Model 4</w:t>
            </w:r>
          </w:p>
        </w:tc>
      </w:tr>
      <w:tr w:rsidR="00A11061" w:rsidRPr="00745BB7" w:rsidTr="00FE02FE">
        <w:trPr>
          <w:trHeight w:val="76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Crude OR, 95%CI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p-values 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AOR, 95%CI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AOR, 95%CI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AOR, 95%CI</w:t>
            </w:r>
          </w:p>
        </w:tc>
      </w:tr>
      <w:tr w:rsidR="00A11061" w:rsidRPr="00745BB7" w:rsidTr="00FE02FE">
        <w:trPr>
          <w:trHeight w:val="76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Variable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Child factor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Sex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4 (1.01-1.29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7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6 (0.97-1.39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6 (0.97-1.39)</w:t>
            </w:r>
          </w:p>
        </w:tc>
      </w:tr>
      <w:tr w:rsidR="00A11061" w:rsidRPr="00745BB7" w:rsidTr="00FE02FE">
        <w:trPr>
          <w:trHeight w:val="105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Age (months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&lt; 6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17 (0.12-0.22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29 (0.12-0.68)*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29 (0.12-0.67)*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6-11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21 (0.16-0.28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35 (0.15-0.81)*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34 (0.15-0.79)*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12-23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84 (0.71-1.01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052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45 (0.65-3.22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41 (0.63-3.14)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24-35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27 (1.08-1.51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004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.39 (1.07-5.33)*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.34 (1.05-5.20)*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36-59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Ref. </w:t>
            </w: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Size of the child at birth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Larger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Average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2 (1.04-1.43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3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2 (1.12-1.79)*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4 (1.14-1.82)*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Small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0 (1.10-1.54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7 (1.23-2.01)**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7 (1.23-2.02)**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Birth order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First born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2-4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8 (0.81-1.17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04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5+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5 (0.87-1.27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70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Full vaccination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1 (0.49-0.74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3 (0.73-1.18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4 (0.74-1.19)</w:t>
            </w: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Vitamin A last 6 month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8 (0.77-1.01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74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5 (0.86-1.28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6 (0.86-1.28)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Currently breastfeeding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Yes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3 (1.08-1.42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9 (0.70-1.10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7 (0.69-1.09)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Early initiation of breastfeeding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7 (0.90-1.26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41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Birth interval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7- 33 months / short/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0 (0.79-1.04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61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1 (0.82-2.09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0 (0.81-2.09)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≥ 33 months  /non-short/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Diarrhoea</w:t>
            </w:r>
            <w:proofErr w:type="spellEnd"/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5 (1.03-1.53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4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9 (0.98-1.71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9 (0.97-1.70)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ever</w:t>
            </w: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9 (1.01-1.43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0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9 (0.84-1.41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9 (0.84-1.42)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ugh</w:t>
            </w: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0 (0.93-1.31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57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Parental  factors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Mother's age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-17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2 (0.19-0.94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5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1 (0.22-1.74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3 (0.22-1.78)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18-24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2 (0.68-0.98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8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2 (0.42-1.24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3 (0.42-1.25)</w:t>
            </w: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25-34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2 (0.78-1.07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85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5 (0.46-1.22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5 (0.46-1.22)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35-49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Mother's education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education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9 (1.01-1.39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1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6 (0.84-1.34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6 (0.84-1.34)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Primary and above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Mother's currently working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Yes 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0 (1.03-1.40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2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4 (0.83-1.31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4 (0.83-1.32)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Maternal BMI (</w:t>
            </w:r>
            <w:r w:rsidRPr="00745BB7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>kg/m</w:t>
            </w:r>
            <w:r w:rsidRPr="00745BB7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vertAlign w:val="superscript"/>
              </w:rPr>
              <w:t>2</w:t>
            </w:r>
            <w:r w:rsidRPr="00745BB7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&lt;18.5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18.5 to 24.9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5 (0.74-0.98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8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9 (0.64-0.97)*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9 (0.65-0.98)*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25 +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2 (0.51-1.01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6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3 (0.38-1.03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3 (0.38-1.04)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aternal stature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Very short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9 (1.07-2.68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5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18 (1.11-4.27)*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17 (1.11-4.25)*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Short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2 (1.41-1.86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00 (1.64-2.44)**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02 (1.65-2.47)**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rmal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aternal anemia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3 (0.90-1.18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04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lace of delivery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Home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7 (1.07-1.51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7 (0.76-1.23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8 (0.77-1.25)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Health facility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Listening to radio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Not at all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1 (0.83-1.24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71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Watching television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Not at all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3 (0.71-1.24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48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Household factor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 xml:space="preserve">Sex of the household head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Male </w:t>
            </w:r>
          </w:p>
        </w:tc>
        <w:tc>
          <w:tcPr>
            <w:tcW w:w="2070" w:type="dxa"/>
          </w:tcPr>
          <w:p w:rsidR="00A11061" w:rsidRPr="00D4440A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4440A"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D4440A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Female </w:t>
            </w:r>
          </w:p>
        </w:tc>
        <w:tc>
          <w:tcPr>
            <w:tcW w:w="2070" w:type="dxa"/>
          </w:tcPr>
          <w:p w:rsidR="00A11061" w:rsidRPr="00D4440A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4440A">
              <w:rPr>
                <w:rFonts w:ascii="Times New Roman" w:hAnsi="Times New Roman" w:cs="Times New Roman"/>
                <w:color w:val="000000" w:themeColor="text1"/>
              </w:rPr>
              <w:t>0.96 (0.82-1.12)</w:t>
            </w:r>
          </w:p>
        </w:tc>
        <w:tc>
          <w:tcPr>
            <w:tcW w:w="2070" w:type="dxa"/>
          </w:tcPr>
          <w:p w:rsidR="00A11061" w:rsidRPr="00D4440A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4440A">
              <w:rPr>
                <w:rFonts w:ascii="Times New Roman" w:hAnsi="Times New Roman" w:cs="Times New Roman"/>
                <w:color w:val="000000" w:themeColor="text1"/>
              </w:rPr>
              <w:t>0.624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Household size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1-4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6 (0.74-0.99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43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2 (0.65-1.04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3 (0.65-1.05)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5+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Environmental factor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Sanitation facility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Improved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Unimproved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9 (1.06-2.09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2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18 (1.31-3.63)*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16 (1.29-3.61)*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Open defecation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0 (1.02-1.93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9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06 (1.26-3.37)*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03 (1.24-3.33)*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Source of drinking water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Improved 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Unimproved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3 (0.78-1.09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73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Time to get a water source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On-premise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≤ 30 min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1 (0.65-1.58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42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31-60 min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7 (0.74-1.85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87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&gt;60 min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3 (0.65-1.62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00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hild stool disposal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Safe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Unsafe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7 (1.05-1.53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2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0 (0.84-1.45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1 (0.84-1.46)</w:t>
            </w:r>
          </w:p>
        </w:tc>
      </w:tr>
      <w:tr w:rsidR="00A11061" w:rsidRPr="00745BB7" w:rsidTr="00FE02FE">
        <w:trPr>
          <w:trHeight w:val="15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Community-level characteristic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Residence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Urban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2 (0.64-1.61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36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5 (0.67-1.67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1 (0.70-2.43)</w:t>
            </w: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Rural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Region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Agrarian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2 (0.51-1.02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9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2 (0.51-1.02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1 (0.46-1.09)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Pastoralist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5 (0.59-1.24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10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5 (0.58-1.24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2 (0.45-1.14)</w:t>
            </w: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City administration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 xml:space="preserve">Random effects 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FF5F94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>Variance (SD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603 (</w:t>
            </w:r>
            <w:r w:rsidRPr="005E300C">
              <w:rPr>
                <w:rFonts w:ascii="Times New Roman" w:hAnsi="Times New Roman" w:cs="Times New Roman"/>
                <w:color w:val="000000" w:themeColor="text1"/>
              </w:rPr>
              <w:t>0.0027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2D68">
              <w:rPr>
                <w:rFonts w:ascii="Times New Roman" w:hAnsi="Times New Roman" w:cs="Times New Roman"/>
                <w:color w:val="000000" w:themeColor="text1"/>
              </w:rPr>
              <w:t>0.3339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E2D68">
              <w:rPr>
                <w:rFonts w:ascii="Times New Roman" w:hAnsi="Times New Roman" w:cs="Times New Roman"/>
                <w:color w:val="000000" w:themeColor="text1"/>
              </w:rPr>
              <w:t>0.0066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13DE">
              <w:rPr>
                <w:rFonts w:ascii="Times New Roman" w:hAnsi="Times New Roman" w:cs="Times New Roman"/>
                <w:color w:val="000000" w:themeColor="text1"/>
              </w:rPr>
              <w:t>0.351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DE13DE">
              <w:rPr>
                <w:rFonts w:ascii="Times New Roman" w:hAnsi="Times New Roman" w:cs="Times New Roman"/>
                <w:color w:val="000000" w:themeColor="text1"/>
              </w:rPr>
              <w:t>0.0027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43086">
              <w:rPr>
                <w:rFonts w:ascii="Times New Roman" w:hAnsi="Times New Roman" w:cs="Times New Roman"/>
                <w:color w:val="000000" w:themeColor="text1"/>
              </w:rPr>
              <w:t>0.321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F43086">
              <w:rPr>
                <w:rFonts w:ascii="Times New Roman" w:hAnsi="Times New Roman" w:cs="Times New Roman"/>
                <w:color w:val="000000" w:themeColor="text1"/>
              </w:rPr>
              <w:t>0.0067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FF5F94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>ICC (%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87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21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64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8.90 </w:t>
            </w: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FF5F94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>AIC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E300C">
              <w:rPr>
                <w:rFonts w:ascii="Times New Roman" w:hAnsi="Times New Roman" w:cs="Times New Roman"/>
                <w:color w:val="000000" w:themeColor="text1"/>
              </w:rPr>
              <w:t>6250.397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2CE2">
              <w:rPr>
                <w:rFonts w:ascii="Times New Roman" w:hAnsi="Times New Roman" w:cs="Times New Roman"/>
                <w:color w:val="000000" w:themeColor="text1"/>
              </w:rPr>
              <w:t>3163.169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251.175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43086">
              <w:rPr>
                <w:rFonts w:ascii="Times New Roman" w:hAnsi="Times New Roman" w:cs="Times New Roman"/>
                <w:color w:val="000000" w:themeColor="text1"/>
              </w:rPr>
              <w:t>3166.015</w:t>
            </w: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FF5F94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 xml:space="preserve">BIC 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E300C">
              <w:rPr>
                <w:rFonts w:ascii="Times New Roman" w:hAnsi="Times New Roman" w:cs="Times New Roman"/>
                <w:color w:val="000000" w:themeColor="text1"/>
              </w:rPr>
              <w:t>6263.296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2CE2">
              <w:rPr>
                <w:rFonts w:ascii="Times New Roman" w:hAnsi="Times New Roman" w:cs="Times New Roman"/>
                <w:color w:val="000000" w:themeColor="text1"/>
              </w:rPr>
              <w:t>3334.029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7330">
              <w:rPr>
                <w:rFonts w:ascii="Times New Roman" w:hAnsi="Times New Roman" w:cs="Times New Roman"/>
                <w:color w:val="000000" w:themeColor="text1"/>
              </w:rPr>
              <w:t>6283.422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43086">
              <w:rPr>
                <w:rFonts w:ascii="Times New Roman" w:hAnsi="Times New Roman" w:cs="Times New Roman"/>
                <w:color w:val="000000" w:themeColor="text1"/>
              </w:rPr>
              <w:t>3354.549</w:t>
            </w: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FF5F94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>LL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E300C">
              <w:rPr>
                <w:rFonts w:ascii="Times New Roman" w:hAnsi="Times New Roman" w:cs="Times New Roman"/>
                <w:color w:val="000000" w:themeColor="text1"/>
              </w:rPr>
              <w:t>-3123.1987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2D68">
              <w:rPr>
                <w:rFonts w:ascii="Times New Roman" w:hAnsi="Times New Roman" w:cs="Times New Roman"/>
                <w:color w:val="000000" w:themeColor="text1"/>
              </w:rPr>
              <w:t>-1552.5847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7317">
              <w:rPr>
                <w:rFonts w:ascii="Times New Roman" w:hAnsi="Times New Roman" w:cs="Times New Roman"/>
                <w:color w:val="000000" w:themeColor="text1"/>
              </w:rPr>
              <w:t>-3120.5875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108D1">
              <w:rPr>
                <w:rFonts w:ascii="Times New Roman" w:hAnsi="Times New Roman" w:cs="Times New Roman"/>
                <w:color w:val="000000" w:themeColor="text1"/>
              </w:rPr>
              <w:t>-1551.0073</w:t>
            </w: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FF5F94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 xml:space="preserve">Deviance 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E300C">
              <w:rPr>
                <w:rFonts w:ascii="Times New Roman" w:hAnsi="Times New Roman" w:cs="Times New Roman"/>
                <w:color w:val="000000" w:themeColor="text1"/>
              </w:rPr>
              <w:t>6,246.3974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2D68">
              <w:rPr>
                <w:rFonts w:ascii="Times New Roman" w:hAnsi="Times New Roman" w:cs="Times New Roman"/>
                <w:color w:val="000000" w:themeColor="text1"/>
              </w:rPr>
              <w:t>3,105.1694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7317">
              <w:rPr>
                <w:rFonts w:ascii="Times New Roman" w:hAnsi="Times New Roman" w:cs="Times New Roman"/>
                <w:color w:val="000000" w:themeColor="text1"/>
              </w:rPr>
              <w:t>6,241.175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108D1">
              <w:rPr>
                <w:rFonts w:ascii="Times New Roman" w:hAnsi="Times New Roman" w:cs="Times New Roman"/>
                <w:color w:val="000000" w:themeColor="text1"/>
              </w:rPr>
              <w:t>3,102.0146</w:t>
            </w:r>
          </w:p>
        </w:tc>
      </w:tr>
    </w:tbl>
    <w:p w:rsidR="00A11061" w:rsidRDefault="00A11061" w:rsidP="00A11061">
      <w:pPr>
        <w:pStyle w:val="NoSpacing"/>
        <w:rPr>
          <w:rFonts w:ascii="Times New Roman" w:hAnsi="Times New Roman" w:cs="Times New Roman"/>
          <w:sz w:val="16"/>
          <w:szCs w:val="16"/>
        </w:rPr>
      </w:pPr>
    </w:p>
    <w:p w:rsidR="00A11061" w:rsidRDefault="00A11061" w:rsidP="00A11061">
      <w:pPr>
        <w:pStyle w:val="Heading1"/>
      </w:pPr>
      <w:r>
        <w:br w:type="column"/>
      </w:r>
      <w:r w:rsidR="005C0B9A">
        <w:rPr>
          <w:sz w:val="24"/>
          <w:szCs w:val="24"/>
        </w:rPr>
        <w:lastRenderedPageBreak/>
        <w:t>Supplementary File 6</w:t>
      </w:r>
      <w:r w:rsidR="005C0B9A">
        <w:rPr>
          <w:sz w:val="24"/>
          <w:szCs w:val="24"/>
        </w:rPr>
        <w:t>(c</w:t>
      </w:r>
      <w:r w:rsidR="005C0B9A" w:rsidRPr="00855926">
        <w:rPr>
          <w:sz w:val="24"/>
          <w:szCs w:val="24"/>
        </w:rPr>
        <w:t xml:space="preserve">): Multilevel multivariable binary logistic regression analysis of factors associated with </w:t>
      </w:r>
      <w:r w:rsidR="005C0B9A">
        <w:rPr>
          <w:sz w:val="24"/>
          <w:szCs w:val="24"/>
        </w:rPr>
        <w:t xml:space="preserve">wasting </w:t>
      </w:r>
      <w:r w:rsidR="005C0B9A" w:rsidRPr="00855926">
        <w:rPr>
          <w:sz w:val="24"/>
          <w:szCs w:val="24"/>
        </w:rPr>
        <w:t>in children aged 0-</w:t>
      </w:r>
      <w:r w:rsidR="005C0B9A">
        <w:rPr>
          <w:sz w:val="24"/>
          <w:szCs w:val="24"/>
        </w:rPr>
        <w:t>59 months in Ethiopia, EDHS-2016</w:t>
      </w:r>
    </w:p>
    <w:tbl>
      <w:tblPr>
        <w:tblStyle w:val="TableGrid"/>
        <w:tblW w:w="1458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2160"/>
        <w:gridCol w:w="2070"/>
        <w:gridCol w:w="2070"/>
        <w:gridCol w:w="2070"/>
        <w:gridCol w:w="2070"/>
        <w:gridCol w:w="2070"/>
        <w:gridCol w:w="2070"/>
      </w:tblGrid>
      <w:tr w:rsidR="00A11061" w:rsidRPr="00745BB7" w:rsidTr="00FE02FE">
        <w:trPr>
          <w:trHeight w:val="76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Wasting 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Model 1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Model 2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Model 3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Model 4</w:t>
            </w:r>
          </w:p>
        </w:tc>
      </w:tr>
      <w:tr w:rsidR="00A11061" w:rsidRPr="00745BB7" w:rsidTr="00FE02FE">
        <w:trPr>
          <w:trHeight w:val="76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Crude OR, 95%CI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p-values 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AOR, 95%CI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AOR, 95%CI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AOR, 95%CI</w:t>
            </w:r>
          </w:p>
        </w:tc>
      </w:tr>
      <w:tr w:rsidR="00A11061" w:rsidRPr="00745BB7" w:rsidTr="00FE02FE">
        <w:trPr>
          <w:trHeight w:val="76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Variable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Child factor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Sex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4 (1.05-1.47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1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8 (1.02-1.61)*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8 (1.02-1.61)*</w:t>
            </w:r>
          </w:p>
        </w:tc>
      </w:tr>
      <w:tr w:rsidR="00A11061" w:rsidRPr="00745BB7" w:rsidTr="00FE02FE">
        <w:trPr>
          <w:trHeight w:val="105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Age (months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&lt; 6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59 (1.18-2.13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002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4.03 (0.50-32.26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3.77 (0.47-30.22)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6-11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.11 (1.61-2.76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5.14 (0.64-40.98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4.91 (0.61-39.14)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12-23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.07 (1.66-2.59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5.40 (0.68-42.52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5.07 (0.64-29.93)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24-35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01 (0.78-1.28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997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.37 (0.30-18.74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.23 (0.28-17.62)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36-59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Ref.</w:t>
            </w: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Size of the child at birth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Larger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Average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1 (0.89-1.39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31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4 (0.77-1.42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7 (0.79-1.45)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Small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76 (1.41-2.21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5 (1.13-2.10)*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6 (1.14-2.12)*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Birth order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First born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2-4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1 (0.78-1.28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87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5+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9 (0.84-1.39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00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Full vaccination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1 (0.99-1.71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2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1 (0.73-1.37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6 (0.70-1.32)</w:t>
            </w: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Vitamin A last 6 month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9 (0.91-1.30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44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Currently breastfeeding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No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9 (0.65-0.95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3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3 (0.74-1.44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1 (0.73-1.42)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Early initiation of breastfeeding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4 (0.91-1.41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41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6 (0.82-1.35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4 (0.81-1.34)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Birth interval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7- 33 months / short/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2 (0.93-1.36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20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1 (0.82-3.12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7 (0.81-3.04)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≥ 33 months  /non-short/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Diarrhoea</w:t>
            </w:r>
            <w:proofErr w:type="spellEnd"/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2 (0.94-1.57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31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1 (0.72-1.42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1 (0.72-1.42)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ever</w:t>
            </w: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9 (1.10-1.74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5 (0.87-1.80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6 (0.88-1.81)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ugh</w:t>
            </w: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1 (0.97-1.52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82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3 (0.72-1.45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3 (0.72-1.45)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Parental  factors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Mother's age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-17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3 (0.69-3.80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59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7 (0.21-2.12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9 (0.22-2.18)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18-24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6 (0.91-1.48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27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5 (0.26-1.14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6 (0.27-1.18)</w:t>
            </w: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25-34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7 (0.86-1.33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04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1 (0.31-1.22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3 (0.31-1.24)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35-49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Mother's education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education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2 (0.89-1.39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12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Primary and above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Mother's currently working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Yes  </w:t>
            </w:r>
          </w:p>
        </w:tc>
        <w:tc>
          <w:tcPr>
            <w:tcW w:w="2070" w:type="dxa"/>
          </w:tcPr>
          <w:p w:rsidR="00A11061" w:rsidRPr="00745BB7" w:rsidRDefault="00D4440A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8</w:t>
            </w:r>
            <w:r w:rsidR="00A11061">
              <w:rPr>
                <w:rFonts w:ascii="Times New Roman" w:hAnsi="Times New Roman" w:cs="Times New Roman"/>
                <w:color w:val="000000" w:themeColor="text1"/>
              </w:rPr>
              <w:t>(0.79-1.20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33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Maternal BMI (</w:t>
            </w:r>
            <w:r w:rsidRPr="00745BB7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>kg/m</w:t>
            </w:r>
            <w:r w:rsidRPr="00745BB7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vertAlign w:val="superscript"/>
              </w:rPr>
              <w:t>2</w:t>
            </w:r>
            <w:r w:rsidRPr="00745BB7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&lt;18.5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18.5 to 24.9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5 (0.54-0.78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6 (0.59-0.97)*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7 (0.59-0.98)*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25 +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7 (0.36-0.91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8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2 (0.38-1.35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2 (0.38-1.35)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aternal stature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Very short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7 (0.57-2.01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29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Short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7 (0.80-1.17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40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rmal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aternal anemia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7 (0.89-1.28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40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lace of delivery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Home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1 (0.95-1.54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19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7 (1.01-1.84)*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8 (1.01-1.87)*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Health facility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Listening to radio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Not at all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9 (0.90-1.58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08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6 (0.78-1.73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6 (0.78-1.74)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Watching television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Not at all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6 (0.95-2.23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81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6 (0.68-2.33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9 (0.69-2.38)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Household factor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 xml:space="preserve">Sex of the household head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Male </w:t>
            </w:r>
          </w:p>
        </w:tc>
        <w:tc>
          <w:tcPr>
            <w:tcW w:w="2070" w:type="dxa"/>
          </w:tcPr>
          <w:p w:rsidR="00A11061" w:rsidRPr="008A0D34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A0D34"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8A0D34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8A0D34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8A0D34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A0D34">
              <w:rPr>
                <w:rFonts w:ascii="Times New Roman" w:hAnsi="Times New Roman" w:cs="Times New Roman"/>
                <w:color w:val="000000" w:themeColor="text1"/>
              </w:rPr>
              <w:t xml:space="preserve">Ref.  </w:t>
            </w:r>
          </w:p>
        </w:tc>
        <w:tc>
          <w:tcPr>
            <w:tcW w:w="2070" w:type="dxa"/>
          </w:tcPr>
          <w:p w:rsidR="00A11061" w:rsidRPr="008A0D34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8A0D34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A0D34"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Female </w:t>
            </w:r>
          </w:p>
        </w:tc>
        <w:tc>
          <w:tcPr>
            <w:tcW w:w="2070" w:type="dxa"/>
          </w:tcPr>
          <w:p w:rsidR="00A11061" w:rsidRPr="008A0D34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A0D34">
              <w:rPr>
                <w:rFonts w:ascii="Times New Roman" w:hAnsi="Times New Roman" w:cs="Times New Roman"/>
                <w:color w:val="000000" w:themeColor="text1"/>
              </w:rPr>
              <w:t>1.29 (1.05-1.58)</w:t>
            </w:r>
          </w:p>
        </w:tc>
        <w:tc>
          <w:tcPr>
            <w:tcW w:w="2070" w:type="dxa"/>
          </w:tcPr>
          <w:p w:rsidR="00A11061" w:rsidRPr="008A0D34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A0D34">
              <w:rPr>
                <w:rFonts w:ascii="Times New Roman" w:hAnsi="Times New Roman" w:cs="Times New Roman"/>
                <w:color w:val="000000" w:themeColor="text1"/>
              </w:rPr>
              <w:t>0.012</w:t>
            </w:r>
          </w:p>
        </w:tc>
        <w:tc>
          <w:tcPr>
            <w:tcW w:w="2070" w:type="dxa"/>
          </w:tcPr>
          <w:p w:rsidR="00A11061" w:rsidRPr="008A0D34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8A0D34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A0D34">
              <w:rPr>
                <w:rFonts w:ascii="Times New Roman" w:hAnsi="Times New Roman" w:cs="Times New Roman"/>
                <w:color w:val="000000" w:themeColor="text1"/>
              </w:rPr>
              <w:t>1.21 (0.92-1.58)</w:t>
            </w:r>
          </w:p>
        </w:tc>
        <w:tc>
          <w:tcPr>
            <w:tcW w:w="2070" w:type="dxa"/>
          </w:tcPr>
          <w:p w:rsidR="00A11061" w:rsidRPr="008A0D34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8A0D34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A0D34">
              <w:rPr>
                <w:rFonts w:ascii="Times New Roman" w:hAnsi="Times New Roman" w:cs="Times New Roman"/>
                <w:color w:val="000000" w:themeColor="text1"/>
              </w:rPr>
              <w:t>1.18 (0.89-1.55)</w:t>
            </w: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Household size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1-4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2 (0.76-1.13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62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5+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Environmental factor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Sanitation facility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Improved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Unimproved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7 (0.56-1.34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23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Open defecation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9 (0.73-1.63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62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Source of drinking water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Improved 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Unimproved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4 (0.68-1.05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37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4 (0.63-1.12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0 (0.67-1.21)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 xml:space="preserve">Time to get a water source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On-premise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≤ 30 min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4 (0.61-2.11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74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31-60 min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4 (0.71-2.52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58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&gt;60 min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5 (0.72-2.55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49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hild stool disposal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Safe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Unsafe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1 (0.85-1.43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26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5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Community-level characteristic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Residence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Urban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3 (0.77-2.31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04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2 (0.81-2.47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51 (1.25-5.07)*</w:t>
            </w: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Rural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Region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Agrarian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8 (0.62-1.52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20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7 (0.62-1.52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1 (0.58-1.73)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Pastoralist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1 (0.75-1.93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30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3 (0.76-1.96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5 (0.70-2.23)</w:t>
            </w: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City administration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 xml:space="preserve">Random effects 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FF5F94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>Variance (SD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161 (</w:t>
            </w:r>
            <w:r w:rsidRPr="001A4FAF">
              <w:rPr>
                <w:rFonts w:ascii="Times New Roman" w:hAnsi="Times New Roman" w:cs="Times New Roman"/>
                <w:color w:val="000000" w:themeColor="text1"/>
              </w:rPr>
              <w:t>0.0045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2238">
              <w:rPr>
                <w:rFonts w:ascii="Times New Roman" w:hAnsi="Times New Roman" w:cs="Times New Roman"/>
                <w:color w:val="000000" w:themeColor="text1"/>
              </w:rPr>
              <w:t>0.3273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.0114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26C5">
              <w:rPr>
                <w:rFonts w:ascii="Times New Roman" w:hAnsi="Times New Roman" w:cs="Times New Roman"/>
                <w:color w:val="000000" w:themeColor="text1"/>
              </w:rPr>
              <w:t>0.4098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4B26C5">
              <w:rPr>
                <w:rFonts w:ascii="Times New Roman" w:hAnsi="Times New Roman" w:cs="Times New Roman"/>
                <w:color w:val="000000" w:themeColor="text1"/>
              </w:rPr>
              <w:t>0.0045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3F4E">
              <w:rPr>
                <w:rFonts w:ascii="Times New Roman" w:hAnsi="Times New Roman" w:cs="Times New Roman"/>
                <w:color w:val="000000" w:themeColor="text1"/>
              </w:rPr>
              <w:t>0.3017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.0116)</w:t>
            </w: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FF5F94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>ICC (%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.22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04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.07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40</w:t>
            </w: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FF5F94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>AIC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954.682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2238">
              <w:rPr>
                <w:rFonts w:ascii="Times New Roman" w:hAnsi="Times New Roman" w:cs="Times New Roman"/>
                <w:color w:val="000000" w:themeColor="text1"/>
              </w:rPr>
              <w:t>2142.711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26C5">
              <w:rPr>
                <w:rFonts w:ascii="Times New Roman" w:hAnsi="Times New Roman" w:cs="Times New Roman"/>
                <w:color w:val="000000" w:themeColor="text1"/>
              </w:rPr>
              <w:t>3956.308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DF">
              <w:rPr>
                <w:rFonts w:ascii="Times New Roman" w:hAnsi="Times New Roman" w:cs="Times New Roman"/>
                <w:color w:val="000000" w:themeColor="text1"/>
              </w:rPr>
              <w:t>2141.028</w:t>
            </w: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FF5F94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 xml:space="preserve">BIC 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4FAF">
              <w:rPr>
                <w:rFonts w:ascii="Times New Roman" w:hAnsi="Times New Roman" w:cs="Times New Roman"/>
                <w:color w:val="000000" w:themeColor="text1"/>
              </w:rPr>
              <w:t>3967.611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2238">
              <w:rPr>
                <w:rFonts w:ascii="Times New Roman" w:hAnsi="Times New Roman" w:cs="Times New Roman"/>
                <w:color w:val="000000" w:themeColor="text1"/>
              </w:rPr>
              <w:t>2292.384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26C5">
              <w:rPr>
                <w:rFonts w:ascii="Times New Roman" w:hAnsi="Times New Roman" w:cs="Times New Roman"/>
                <w:color w:val="000000" w:themeColor="text1"/>
              </w:rPr>
              <w:t>3988.632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DF">
              <w:rPr>
                <w:rFonts w:ascii="Times New Roman" w:hAnsi="Times New Roman" w:cs="Times New Roman"/>
                <w:color w:val="000000" w:themeColor="text1"/>
              </w:rPr>
              <w:t>2307.97</w:t>
            </w: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FF5F94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>LL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58E0">
              <w:rPr>
                <w:rFonts w:ascii="Times New Roman" w:hAnsi="Times New Roman" w:cs="Times New Roman"/>
                <w:color w:val="000000" w:themeColor="text1"/>
              </w:rPr>
              <w:t>-1975.3408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2238">
              <w:rPr>
                <w:rFonts w:ascii="Times New Roman" w:hAnsi="Times New Roman" w:cs="Times New Roman"/>
                <w:color w:val="000000" w:themeColor="text1"/>
              </w:rPr>
              <w:t>-1045.3557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973.1541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3F4E">
              <w:rPr>
                <w:rFonts w:ascii="Times New Roman" w:hAnsi="Times New Roman" w:cs="Times New Roman"/>
                <w:color w:val="000000" w:themeColor="text1"/>
              </w:rPr>
              <w:t>-1041.5141</w:t>
            </w: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FF5F94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 xml:space="preserve">Deviance 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58E0">
              <w:rPr>
                <w:rFonts w:ascii="Times New Roman" w:hAnsi="Times New Roman" w:cs="Times New Roman"/>
                <w:color w:val="000000" w:themeColor="text1"/>
              </w:rPr>
              <w:t>3,950.6816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2238">
              <w:rPr>
                <w:rFonts w:ascii="Times New Roman" w:hAnsi="Times New Roman" w:cs="Times New Roman"/>
                <w:color w:val="000000" w:themeColor="text1"/>
              </w:rPr>
              <w:t>2,090.7114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303F">
              <w:rPr>
                <w:rFonts w:ascii="Times New Roman" w:hAnsi="Times New Roman" w:cs="Times New Roman"/>
                <w:color w:val="000000" w:themeColor="text1"/>
              </w:rPr>
              <w:t>3,946.3082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3F4E">
              <w:rPr>
                <w:rFonts w:ascii="Times New Roman" w:hAnsi="Times New Roman" w:cs="Times New Roman"/>
                <w:color w:val="000000" w:themeColor="text1"/>
              </w:rPr>
              <w:t>2,083.0282</w:t>
            </w:r>
          </w:p>
        </w:tc>
      </w:tr>
    </w:tbl>
    <w:p w:rsidR="00A11061" w:rsidRDefault="00A11061" w:rsidP="00A11061">
      <w:pPr>
        <w:pStyle w:val="NoSpacing"/>
        <w:rPr>
          <w:rFonts w:ascii="Times New Roman" w:hAnsi="Times New Roman" w:cs="Times New Roman"/>
          <w:sz w:val="16"/>
          <w:szCs w:val="16"/>
        </w:rPr>
      </w:pPr>
    </w:p>
    <w:p w:rsidR="00A11061" w:rsidRDefault="00A11061" w:rsidP="00A11061">
      <w:pPr>
        <w:pStyle w:val="Heading1"/>
      </w:pPr>
      <w:r>
        <w:br w:type="column"/>
      </w:r>
      <w:r w:rsidR="00020B94">
        <w:rPr>
          <w:sz w:val="24"/>
          <w:szCs w:val="24"/>
        </w:rPr>
        <w:lastRenderedPageBreak/>
        <w:t>Supplementary File 6</w:t>
      </w:r>
      <w:r w:rsidR="00020B94">
        <w:rPr>
          <w:sz w:val="24"/>
          <w:szCs w:val="24"/>
        </w:rPr>
        <w:t xml:space="preserve"> (d</w:t>
      </w:r>
      <w:r w:rsidR="00020B94" w:rsidRPr="00855926">
        <w:rPr>
          <w:sz w:val="24"/>
          <w:szCs w:val="24"/>
        </w:rPr>
        <w:t xml:space="preserve">): Multilevel multivariable binary logistic regression analysis of factors associated with </w:t>
      </w:r>
      <w:r w:rsidR="00020B94">
        <w:rPr>
          <w:sz w:val="24"/>
          <w:szCs w:val="24"/>
        </w:rPr>
        <w:t xml:space="preserve">underweight </w:t>
      </w:r>
      <w:r w:rsidR="00020B94" w:rsidRPr="00855926">
        <w:rPr>
          <w:sz w:val="24"/>
          <w:szCs w:val="24"/>
        </w:rPr>
        <w:t>in children aged 0-</w:t>
      </w:r>
      <w:r w:rsidR="00020B94">
        <w:rPr>
          <w:sz w:val="24"/>
          <w:szCs w:val="24"/>
        </w:rPr>
        <w:t>59 months in Ethiopia, EDHS-2016</w:t>
      </w:r>
    </w:p>
    <w:tbl>
      <w:tblPr>
        <w:tblStyle w:val="TableGrid"/>
        <w:tblW w:w="1458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2160"/>
        <w:gridCol w:w="2070"/>
        <w:gridCol w:w="2070"/>
        <w:gridCol w:w="2070"/>
        <w:gridCol w:w="2070"/>
        <w:gridCol w:w="2070"/>
        <w:gridCol w:w="2070"/>
      </w:tblGrid>
      <w:tr w:rsidR="00A11061" w:rsidRPr="00745BB7" w:rsidTr="00FE02FE">
        <w:trPr>
          <w:trHeight w:val="76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Underweight 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Model 1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Model 2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Model 3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Model 4</w:t>
            </w:r>
          </w:p>
        </w:tc>
      </w:tr>
      <w:tr w:rsidR="00A11061" w:rsidRPr="00745BB7" w:rsidTr="00FE02FE">
        <w:trPr>
          <w:trHeight w:val="76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Crude OR, 95%CI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p-values 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AOR, 95%CI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AOR, 95%CI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AOR, 95%CI</w:t>
            </w:r>
          </w:p>
        </w:tc>
      </w:tr>
      <w:tr w:rsidR="00A11061" w:rsidRPr="00745BB7" w:rsidTr="00FE02FE">
        <w:trPr>
          <w:trHeight w:val="76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Variable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Child factor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Sex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3 (0.99-1.28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0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3 (1.04-1.47)*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3 (1.04-1.47)*</w:t>
            </w:r>
          </w:p>
        </w:tc>
      </w:tr>
      <w:tr w:rsidR="00A11061" w:rsidRPr="00745BB7" w:rsidTr="00FE02FE">
        <w:trPr>
          <w:trHeight w:val="105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Age (months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&lt; 6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21 (0.16-0.29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17 (0.11-0.25)**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16 (0.11-0.25)**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6-11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44 (0.35-0.57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32 (0.22-0.46)**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32 (0.22-0.46)**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12-23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92 (0.77-1.09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332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76 (0.56-1.02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74 (0.55-1.01)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24-35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04 (0.88-1.23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624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08 (0.83-1.41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07 (0.82-1.40)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36-59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Ref. </w:t>
            </w: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Size of the child at birth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Larger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Average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1 (1.11-1.54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9 (1.19-1.86)**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0 (1.20-1.88)**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Small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74 (1.46-2.07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08 (1.64-2.65)**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10 (1.65-2.67)**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Birth order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First born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2-4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7 (0.88-1.29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74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1 (0.82-1.52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1 (0.82-1.52)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5+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3 (0.93-1.36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09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2 (0.76-1.64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2 (0.76-1.63)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Full vaccination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2 (0.75-1.14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68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Vitamin A last 6 month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2 (0.89-1.17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06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Currently breastfeeding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No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4 (0.99-1.31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3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9 (0.62-0.99)*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8 (0.62-0.98)*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Early initiation of breastfeeding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5 (0.97-1.37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07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9 (0.90-1.32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9 (0.90-1.32)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Birth interval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7- 33 months / short/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5 (0.82-1.09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72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≥ 33 months  /non-short/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Diarrhoea</w:t>
            </w:r>
            <w:proofErr w:type="spellEnd"/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9 (1.06-1.58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0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5 (0.96-1.62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5 (0.96-1.62)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ever</w:t>
            </w: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1 (1.01-1.45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40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1 (0.75-1.34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1 (0.75-1.34)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ugh</w:t>
            </w: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1 (0.93-1.32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47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1 (0.69-1.19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2 (0.69-1.20)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Parental  factors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Mother's age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-17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2 (0.54-2.28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59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82 (0.72-4.60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84 (0.73-4.67)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18-24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8 (0.73-1.07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07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1 (0.85-1.71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1 (0.86-1.72)</w:t>
            </w: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25-34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4 (0.89-1.22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21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9 (0.86-1.38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9 (0.86-1.38)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35-49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Mother's education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education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4 (1.22-1.71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2 (1.12-1.80)*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3 (1.13-1.82)*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Primary and above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Mother's currently working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Yes 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9 (0.93-1.27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97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Maternal BMI (</w:t>
            </w:r>
            <w:r w:rsidRPr="00745BB7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>kg/m</w:t>
            </w:r>
            <w:r w:rsidRPr="00745BB7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vertAlign w:val="superscript"/>
              </w:rPr>
              <w:t>2</w:t>
            </w:r>
            <w:r w:rsidRPr="00745BB7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&lt;18.5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18.5 to 24.9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1 (0.53-0.70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2 (0.43-0.63)**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2 (0.43-0.63)**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25 +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9 (0.27-0.57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8 (0.23-0.63)**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8 (0.23-0.63)**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aternal stature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Very short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95 (1.23-3.06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80 (1.59-4.93)**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81 (1.60-4.94)**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Short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9 (1.29-1.71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77 (1.46-2.14)**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78 (1.48-2.16)**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rmal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aternal anemia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3 (0.98-1.29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81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8 (1.07-1.53)*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7 (1.06-1.53)*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lace of delivery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Home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6 (1.14-1.64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4 (0.91-1.43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7 (0.92-1.47)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Health facility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Listening to radio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Not at all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1 (0.82-1.23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31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Watching television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Not at all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9 (0.67-1.18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30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Household factor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 xml:space="preserve">Sex of the household head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Male </w:t>
            </w:r>
          </w:p>
        </w:tc>
        <w:tc>
          <w:tcPr>
            <w:tcW w:w="2070" w:type="dxa"/>
          </w:tcPr>
          <w:p w:rsidR="00A11061" w:rsidRPr="008A0D34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A0D34"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8A0D34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Female </w:t>
            </w:r>
          </w:p>
        </w:tc>
        <w:tc>
          <w:tcPr>
            <w:tcW w:w="2070" w:type="dxa"/>
          </w:tcPr>
          <w:p w:rsidR="00A11061" w:rsidRPr="008A0D34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A0D34">
              <w:rPr>
                <w:rFonts w:ascii="Times New Roman" w:hAnsi="Times New Roman" w:cs="Times New Roman"/>
                <w:color w:val="000000" w:themeColor="text1"/>
              </w:rPr>
              <w:t>1.09 (0.93-1.28)</w:t>
            </w:r>
          </w:p>
        </w:tc>
        <w:tc>
          <w:tcPr>
            <w:tcW w:w="2070" w:type="dxa"/>
          </w:tcPr>
          <w:p w:rsidR="00A11061" w:rsidRPr="008A0D34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A0D34">
              <w:rPr>
                <w:rFonts w:ascii="Times New Roman" w:hAnsi="Times New Roman" w:cs="Times New Roman"/>
                <w:color w:val="000000" w:themeColor="text1"/>
              </w:rPr>
              <w:t>0.273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Household size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1-4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9 (0.77-1.04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57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9 (0.62-1.01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0 (0.63-1.01)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5+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Environmental factor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Sanitation facility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Improved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Unimproved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2 (0.86-1.72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57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1 (0.82-2.09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1 (0.82-2.09)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Open defecation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7 (0.92-1.77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42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5 (0.74-1.81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5 (0.73-1.80)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Source of drinking water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Improved 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Unimproved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7 (0.73-1.03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05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1 (0.66-1.01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5 (0.68-1.06)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 xml:space="preserve">Time to get a water source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On-premise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≤ 30 min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7 (0.56-1.35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46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31-60 min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7 (0.62-1.53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14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&gt;60 min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1 (0.64-1.58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85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hild stool disposal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Safe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Unsafe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5 (1.03-1.52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1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5 (0.85-1.56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6 (0.86-1.57)</w:t>
            </w:r>
          </w:p>
        </w:tc>
      </w:tr>
      <w:tr w:rsidR="00A11061" w:rsidRPr="00745BB7" w:rsidTr="00FE02FE">
        <w:trPr>
          <w:trHeight w:val="15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Community-level characteristics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Residence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Urban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0 (0.57-1.43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73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8 (0.62-1.54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01 (1.14-3.55)*</w:t>
            </w: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Rural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Region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Agrarian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3 (0.52-1.01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3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3 (0.52-1.02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6 (0.63-1.45)</w:t>
            </w:r>
          </w:p>
        </w:tc>
      </w:tr>
      <w:tr w:rsidR="00A11061" w:rsidRPr="00745BB7" w:rsidTr="00FE02FE">
        <w:trPr>
          <w:trHeight w:val="149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Pastoralist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8 (0.67-1.39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04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8 (0.68-1.39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1 (0.64-1.55)</w:t>
            </w: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City administration 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 xml:space="preserve">Random effects 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FF5F94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>Variance (SD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671 (</w:t>
            </w:r>
            <w:r w:rsidRPr="00A23D5C">
              <w:rPr>
                <w:rFonts w:ascii="Times New Roman" w:hAnsi="Times New Roman" w:cs="Times New Roman"/>
                <w:color w:val="000000" w:themeColor="text1"/>
              </w:rPr>
              <w:t>0.0027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24A2">
              <w:rPr>
                <w:rFonts w:ascii="Times New Roman" w:hAnsi="Times New Roman" w:cs="Times New Roman"/>
                <w:color w:val="000000" w:themeColor="text1"/>
              </w:rPr>
              <w:t>0.1967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2824A2">
              <w:rPr>
                <w:rFonts w:ascii="Times New Roman" w:hAnsi="Times New Roman" w:cs="Times New Roman"/>
                <w:color w:val="000000" w:themeColor="text1"/>
              </w:rPr>
              <w:t>0.0066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0193">
              <w:rPr>
                <w:rFonts w:ascii="Times New Roman" w:hAnsi="Times New Roman" w:cs="Times New Roman"/>
                <w:color w:val="000000" w:themeColor="text1"/>
              </w:rPr>
              <w:t>0.2566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.0027)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1032">
              <w:rPr>
                <w:rFonts w:ascii="Times New Roman" w:hAnsi="Times New Roman" w:cs="Times New Roman"/>
                <w:color w:val="000000" w:themeColor="text1"/>
              </w:rPr>
              <w:t>0.192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3A1032">
              <w:rPr>
                <w:rFonts w:ascii="Times New Roman" w:hAnsi="Times New Roman" w:cs="Times New Roman"/>
                <w:color w:val="000000" w:themeColor="text1"/>
              </w:rPr>
              <w:t>0.006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FF5F94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>ICC (%)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51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64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23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52</w:t>
            </w: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FF5F94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>AIC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D5C">
              <w:rPr>
                <w:rFonts w:ascii="Times New Roman" w:hAnsi="Times New Roman" w:cs="Times New Roman"/>
                <w:color w:val="000000" w:themeColor="text1"/>
              </w:rPr>
              <w:t>5931.158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24A2">
              <w:rPr>
                <w:rFonts w:ascii="Times New Roman" w:hAnsi="Times New Roman" w:cs="Times New Roman"/>
                <w:color w:val="000000" w:themeColor="text1"/>
              </w:rPr>
              <w:t>3320.882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0193">
              <w:rPr>
                <w:rFonts w:ascii="Times New Roman" w:hAnsi="Times New Roman" w:cs="Times New Roman"/>
                <w:color w:val="000000" w:themeColor="text1"/>
              </w:rPr>
              <w:t>5926.147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1032">
              <w:rPr>
                <w:rFonts w:ascii="Times New Roman" w:hAnsi="Times New Roman" w:cs="Times New Roman"/>
                <w:color w:val="000000" w:themeColor="text1"/>
              </w:rPr>
              <w:t>3321.182</w:t>
            </w: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FF5F94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 xml:space="preserve">BIC 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D5C">
              <w:rPr>
                <w:rFonts w:ascii="Times New Roman" w:hAnsi="Times New Roman" w:cs="Times New Roman"/>
                <w:color w:val="000000" w:themeColor="text1"/>
              </w:rPr>
              <w:t>5944.101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24A2">
              <w:rPr>
                <w:rFonts w:ascii="Times New Roman" w:hAnsi="Times New Roman" w:cs="Times New Roman"/>
                <w:color w:val="000000" w:themeColor="text1"/>
              </w:rPr>
              <w:t>3506.454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0193">
              <w:rPr>
                <w:rFonts w:ascii="Times New Roman" w:hAnsi="Times New Roman" w:cs="Times New Roman"/>
                <w:color w:val="000000" w:themeColor="text1"/>
              </w:rPr>
              <w:t>5958.505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1032">
              <w:rPr>
                <w:rFonts w:ascii="Times New Roman" w:hAnsi="Times New Roman" w:cs="Times New Roman"/>
                <w:color w:val="000000" w:themeColor="text1"/>
              </w:rPr>
              <w:t>3524.712</w:t>
            </w: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FF5F94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>LL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D5C">
              <w:rPr>
                <w:rFonts w:ascii="Times New Roman" w:hAnsi="Times New Roman" w:cs="Times New Roman"/>
                <w:color w:val="000000" w:themeColor="text1"/>
              </w:rPr>
              <w:t>-2963.5791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24A2">
              <w:rPr>
                <w:rFonts w:ascii="Times New Roman" w:hAnsi="Times New Roman" w:cs="Times New Roman"/>
                <w:color w:val="000000" w:themeColor="text1"/>
              </w:rPr>
              <w:t>-1629.4412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0193">
              <w:rPr>
                <w:rFonts w:ascii="Times New Roman" w:hAnsi="Times New Roman" w:cs="Times New Roman"/>
                <w:color w:val="000000" w:themeColor="text1"/>
              </w:rPr>
              <w:t>-2958.0737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1032">
              <w:rPr>
                <w:rFonts w:ascii="Times New Roman" w:hAnsi="Times New Roman" w:cs="Times New Roman"/>
                <w:color w:val="000000" w:themeColor="text1"/>
              </w:rPr>
              <w:t>-1626.591</w:t>
            </w:r>
          </w:p>
        </w:tc>
      </w:tr>
      <w:tr w:rsidR="00A11061" w:rsidRPr="00745BB7" w:rsidTr="00FE02FE">
        <w:trPr>
          <w:trHeight w:val="164"/>
        </w:trPr>
        <w:tc>
          <w:tcPr>
            <w:tcW w:w="2160" w:type="dxa"/>
          </w:tcPr>
          <w:p w:rsidR="00A11061" w:rsidRPr="00FF5F94" w:rsidRDefault="00A11061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 xml:space="preserve">Deviance </w:t>
            </w:r>
          </w:p>
        </w:tc>
        <w:tc>
          <w:tcPr>
            <w:tcW w:w="2070" w:type="dxa"/>
          </w:tcPr>
          <w:p w:rsidR="00A11061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3D5C">
              <w:rPr>
                <w:rFonts w:ascii="Times New Roman" w:hAnsi="Times New Roman" w:cs="Times New Roman"/>
                <w:color w:val="000000" w:themeColor="text1"/>
              </w:rPr>
              <w:t>5,927.1582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24A2">
              <w:rPr>
                <w:rFonts w:ascii="Times New Roman" w:hAnsi="Times New Roman" w:cs="Times New Roman"/>
                <w:color w:val="000000" w:themeColor="text1"/>
              </w:rPr>
              <w:t>3,258.8824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0193">
              <w:rPr>
                <w:rFonts w:ascii="Times New Roman" w:hAnsi="Times New Roman" w:cs="Times New Roman"/>
                <w:color w:val="000000" w:themeColor="text1"/>
              </w:rPr>
              <w:t>5,916.1474</w:t>
            </w:r>
          </w:p>
        </w:tc>
        <w:tc>
          <w:tcPr>
            <w:tcW w:w="2070" w:type="dxa"/>
          </w:tcPr>
          <w:p w:rsidR="00A11061" w:rsidRPr="00745BB7" w:rsidRDefault="00A11061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1032">
              <w:rPr>
                <w:rFonts w:ascii="Times New Roman" w:hAnsi="Times New Roman" w:cs="Times New Roman"/>
                <w:color w:val="000000" w:themeColor="text1"/>
              </w:rPr>
              <w:t>3,253.182</w:t>
            </w:r>
          </w:p>
        </w:tc>
      </w:tr>
    </w:tbl>
    <w:p w:rsidR="00A11061" w:rsidRPr="00B467AD" w:rsidRDefault="00A11061" w:rsidP="00A11061"/>
    <w:p w:rsidR="00DE2EDA" w:rsidRDefault="00DE2EDA">
      <w:bookmarkStart w:id="0" w:name="_GoBack"/>
      <w:bookmarkEnd w:id="0"/>
    </w:p>
    <w:sectPr w:rsidR="00DE2EDA" w:rsidSect="000D03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957051"/>
    <w:multiLevelType w:val="hybridMultilevel"/>
    <w:tmpl w:val="2E76B3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243351"/>
    <w:multiLevelType w:val="hybridMultilevel"/>
    <w:tmpl w:val="751ADD4C"/>
    <w:lvl w:ilvl="0" w:tplc="344212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79E4D2A" w:tentative="1">
      <w:start w:val="1"/>
      <w:numFmt w:val="lowerLetter"/>
      <w:lvlText w:val="%2."/>
      <w:lvlJc w:val="left"/>
      <w:pPr>
        <w:ind w:left="1440" w:hanging="360"/>
      </w:pPr>
    </w:lvl>
    <w:lvl w:ilvl="2" w:tplc="9A08BD38" w:tentative="1">
      <w:start w:val="1"/>
      <w:numFmt w:val="lowerRoman"/>
      <w:lvlText w:val="%3."/>
      <w:lvlJc w:val="right"/>
      <w:pPr>
        <w:ind w:left="2160" w:hanging="180"/>
      </w:pPr>
    </w:lvl>
    <w:lvl w:ilvl="3" w:tplc="BDB0823A" w:tentative="1">
      <w:start w:val="1"/>
      <w:numFmt w:val="decimal"/>
      <w:lvlText w:val="%4."/>
      <w:lvlJc w:val="left"/>
      <w:pPr>
        <w:ind w:left="2880" w:hanging="360"/>
      </w:pPr>
    </w:lvl>
    <w:lvl w:ilvl="4" w:tplc="4D7E285C" w:tentative="1">
      <w:start w:val="1"/>
      <w:numFmt w:val="lowerLetter"/>
      <w:lvlText w:val="%5."/>
      <w:lvlJc w:val="left"/>
      <w:pPr>
        <w:ind w:left="3600" w:hanging="360"/>
      </w:pPr>
    </w:lvl>
    <w:lvl w:ilvl="5" w:tplc="A54AB8D2" w:tentative="1">
      <w:start w:val="1"/>
      <w:numFmt w:val="lowerRoman"/>
      <w:lvlText w:val="%6."/>
      <w:lvlJc w:val="right"/>
      <w:pPr>
        <w:ind w:left="4320" w:hanging="180"/>
      </w:pPr>
    </w:lvl>
    <w:lvl w:ilvl="6" w:tplc="F446A95A" w:tentative="1">
      <w:start w:val="1"/>
      <w:numFmt w:val="decimal"/>
      <w:lvlText w:val="%7."/>
      <w:lvlJc w:val="left"/>
      <w:pPr>
        <w:ind w:left="5040" w:hanging="360"/>
      </w:pPr>
    </w:lvl>
    <w:lvl w:ilvl="7" w:tplc="66485ADE" w:tentative="1">
      <w:start w:val="1"/>
      <w:numFmt w:val="lowerLetter"/>
      <w:lvlText w:val="%8."/>
      <w:lvlJc w:val="left"/>
      <w:pPr>
        <w:ind w:left="5760" w:hanging="360"/>
      </w:pPr>
    </w:lvl>
    <w:lvl w:ilvl="8" w:tplc="5636E764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061"/>
    <w:rsid w:val="00020B94"/>
    <w:rsid w:val="002616B9"/>
    <w:rsid w:val="005C0B9A"/>
    <w:rsid w:val="007C10C0"/>
    <w:rsid w:val="008A0D34"/>
    <w:rsid w:val="009A3EB5"/>
    <w:rsid w:val="00A11061"/>
    <w:rsid w:val="00A74D2A"/>
    <w:rsid w:val="00D4440A"/>
    <w:rsid w:val="00DE2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2832DD-A31F-4992-A752-084978DCE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1061"/>
  </w:style>
  <w:style w:type="paragraph" w:styleId="Heading1">
    <w:name w:val="heading 1"/>
    <w:basedOn w:val="Normal"/>
    <w:link w:val="Heading1Char"/>
    <w:uiPriority w:val="9"/>
    <w:qFormat/>
    <w:rsid w:val="00A1106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106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106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106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106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106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A1106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10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erChar">
    <w:name w:val="Header Char"/>
    <w:basedOn w:val="DefaultParagraphFont"/>
    <w:link w:val="Header"/>
    <w:uiPriority w:val="99"/>
    <w:rsid w:val="00A11061"/>
  </w:style>
  <w:style w:type="paragraph" w:styleId="Header">
    <w:name w:val="header"/>
    <w:basedOn w:val="Normal"/>
    <w:link w:val="HeaderChar"/>
    <w:uiPriority w:val="99"/>
    <w:unhideWhenUsed/>
    <w:rsid w:val="00A110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A11061"/>
  </w:style>
  <w:style w:type="character" w:customStyle="1" w:styleId="FooterChar">
    <w:name w:val="Footer Char"/>
    <w:basedOn w:val="DefaultParagraphFont"/>
    <w:link w:val="Footer"/>
    <w:uiPriority w:val="99"/>
    <w:rsid w:val="00A11061"/>
  </w:style>
  <w:style w:type="paragraph" w:styleId="Footer">
    <w:name w:val="footer"/>
    <w:basedOn w:val="Normal"/>
    <w:link w:val="FooterChar"/>
    <w:uiPriority w:val="99"/>
    <w:unhideWhenUsed/>
    <w:rsid w:val="00A110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A11061"/>
  </w:style>
  <w:style w:type="paragraph" w:styleId="NoSpacing">
    <w:name w:val="No Spacing"/>
    <w:link w:val="NoSpacingChar"/>
    <w:uiPriority w:val="1"/>
    <w:qFormat/>
    <w:rsid w:val="00A1106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A11061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061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10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A11061"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1061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1061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A11061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06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061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1106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110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11061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A11061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A11061"/>
    <w:rPr>
      <w:sz w:val="16"/>
      <w:szCs w:val="16"/>
    </w:rPr>
  </w:style>
  <w:style w:type="paragraph" w:styleId="Revision">
    <w:name w:val="Revision"/>
    <w:hidden/>
    <w:uiPriority w:val="99"/>
    <w:semiHidden/>
    <w:rsid w:val="00A11061"/>
    <w:pPr>
      <w:spacing w:after="0" w:line="240" w:lineRule="auto"/>
    </w:pPr>
  </w:style>
  <w:style w:type="character" w:customStyle="1" w:styleId="fontstyle01">
    <w:name w:val="fontstyle01"/>
    <w:basedOn w:val="DefaultParagraphFont"/>
    <w:rsid w:val="00A11061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6</Pages>
  <Words>2915</Words>
  <Characters>16622</Characters>
  <Application>Microsoft Office Word</Application>
  <DocSecurity>0</DocSecurity>
  <Lines>138</Lines>
  <Paragraphs>38</Paragraphs>
  <ScaleCrop>false</ScaleCrop>
  <Company/>
  <LinksUpToDate>false</LinksUpToDate>
  <CharactersWithSpaces>19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yam</dc:creator>
  <cp:keywords/>
  <dc:description/>
  <cp:lastModifiedBy>Biniyam</cp:lastModifiedBy>
  <cp:revision>11</cp:revision>
  <dcterms:created xsi:type="dcterms:W3CDTF">2023-10-26T20:48:00Z</dcterms:created>
  <dcterms:modified xsi:type="dcterms:W3CDTF">2023-12-12T10:56:00Z</dcterms:modified>
</cp:coreProperties>
</file>